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B85662" w14:textId="0FEF6433" w:rsidR="00FB274A" w:rsidRPr="002B7719" w:rsidRDefault="002F7A1F" w:rsidP="002B7719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36"/>
          <w:szCs w:val="36"/>
          <w:lang w:val="en-US"/>
        </w:rPr>
      </w:pPr>
      <w:bookmarkStart w:id="0" w:name="_GoBack"/>
      <w:r w:rsidRPr="00FB274A">
        <w:rPr>
          <w:rFonts w:ascii="Times New Roman" w:eastAsia="Times New Roman" w:hAnsi="Times New Roman" w:cs="Times New Roman"/>
          <w:b/>
          <w:sz w:val="36"/>
          <w:szCs w:val="36"/>
          <w:lang w:val="en-US"/>
        </w:rPr>
        <w:t xml:space="preserve">Insomnia </w:t>
      </w:r>
      <w:r w:rsidR="000C77E0">
        <w:rPr>
          <w:rFonts w:ascii="Times New Roman" w:eastAsia="Times New Roman" w:hAnsi="Times New Roman" w:cs="Times New Roman"/>
          <w:b/>
          <w:sz w:val="36"/>
          <w:szCs w:val="36"/>
          <w:lang w:val="en-US"/>
        </w:rPr>
        <w:t>and</w:t>
      </w:r>
      <w:r w:rsidRPr="00FB274A">
        <w:rPr>
          <w:rFonts w:ascii="Times New Roman" w:eastAsia="Times New Roman" w:hAnsi="Times New Roman" w:cs="Times New Roman"/>
          <w:b/>
          <w:sz w:val="36"/>
          <w:szCs w:val="36"/>
          <w:lang w:val="en-US"/>
        </w:rPr>
        <w:t xml:space="preserve"> accidents.</w:t>
      </w:r>
      <w:r w:rsidR="002B7719" w:rsidRPr="002B7719">
        <w:rPr>
          <w:lang w:val="en-GB"/>
        </w:rPr>
        <w:t xml:space="preserve"> </w:t>
      </w:r>
      <w:r w:rsidR="002B7719" w:rsidRPr="002B7719">
        <w:rPr>
          <w:rFonts w:ascii="Times New Roman" w:eastAsia="Times New Roman" w:hAnsi="Times New Roman" w:cs="Times New Roman"/>
          <w:b/>
          <w:sz w:val="36"/>
          <w:szCs w:val="36"/>
          <w:lang w:val="en-US"/>
        </w:rPr>
        <w:t>Supporting Information.</w:t>
      </w:r>
      <w:bookmarkEnd w:id="0"/>
    </w:p>
    <w:p w14:paraId="2E43E0BC" w14:textId="77777777" w:rsidR="002F7A1F" w:rsidRPr="00776582" w:rsidRDefault="002F7A1F" w:rsidP="002F7A1F">
      <w:pPr>
        <w:rPr>
          <w:rFonts w:ascii="Times New Roman" w:eastAsia="Calibri" w:hAnsi="Times New Roman" w:cs="Times New Roman"/>
          <w:sz w:val="24"/>
          <w:lang w:val="en-US" w:eastAsia="en-US"/>
        </w:rPr>
      </w:pPr>
    </w:p>
    <w:p w14:paraId="1F825EA6" w14:textId="2D8D1ED0" w:rsidR="002F7A1F" w:rsidRPr="00F417E0" w:rsidRDefault="0047363F" w:rsidP="002F7A1F">
      <w:pPr>
        <w:rPr>
          <w:rFonts w:ascii="Times New Roman" w:eastAsia="Calibri" w:hAnsi="Times New Roman" w:cs="Times New Roman"/>
          <w:sz w:val="24"/>
          <w:lang w:val="en-US" w:eastAsia="en-US"/>
        </w:rPr>
      </w:pPr>
      <w:r>
        <w:rPr>
          <w:rFonts w:ascii="Times New Roman" w:eastAsia="Calibri" w:hAnsi="Times New Roman" w:cs="Times New Roman"/>
          <w:b/>
          <w:sz w:val="24"/>
          <w:lang w:val="en-US" w:eastAsia="en-US"/>
        </w:rPr>
        <w:t>S1</w:t>
      </w:r>
      <w:r w:rsidR="000D4323">
        <w:rPr>
          <w:rFonts w:ascii="Times New Roman" w:eastAsia="Calibri" w:hAnsi="Times New Roman" w:cs="Times New Roman"/>
          <w:b/>
          <w:sz w:val="24"/>
          <w:lang w:val="en-US" w:eastAsia="en-US"/>
        </w:rPr>
        <w:t xml:space="preserve"> </w:t>
      </w:r>
      <w:r w:rsidR="002F7A1F">
        <w:rPr>
          <w:rFonts w:ascii="Times New Roman" w:eastAsia="Calibri" w:hAnsi="Times New Roman" w:cs="Times New Roman"/>
          <w:b/>
          <w:sz w:val="24"/>
          <w:lang w:val="en-US" w:eastAsia="en-US"/>
        </w:rPr>
        <w:t>Table</w:t>
      </w:r>
      <w:r w:rsidR="002F7A1F" w:rsidRPr="00776582">
        <w:rPr>
          <w:rFonts w:ascii="Times New Roman" w:eastAsia="Calibri" w:hAnsi="Times New Roman" w:cs="Times New Roman"/>
          <w:b/>
          <w:sz w:val="24"/>
          <w:lang w:val="en-US" w:eastAsia="en-US"/>
        </w:rPr>
        <w:t xml:space="preserve">. </w:t>
      </w:r>
      <w:r w:rsidR="002F7A1F" w:rsidRPr="00101455">
        <w:rPr>
          <w:rFonts w:ascii="Times New Roman" w:eastAsia="Calibri" w:hAnsi="Times New Roman" w:cs="Times New Roman"/>
          <w:sz w:val="24"/>
          <w:lang w:val="en-US" w:eastAsia="en-US"/>
        </w:rPr>
        <w:t xml:space="preserve">Multivariate association between </w:t>
      </w:r>
      <w:r w:rsidR="002F7A1F">
        <w:rPr>
          <w:rFonts w:ascii="Times New Roman" w:eastAsia="Calibri" w:hAnsi="Times New Roman" w:cs="Times New Roman"/>
          <w:sz w:val="24"/>
          <w:lang w:val="en-US" w:eastAsia="en-US"/>
        </w:rPr>
        <w:t>sleep variables</w:t>
      </w:r>
      <w:r w:rsidR="000C77E0">
        <w:rPr>
          <w:rFonts w:ascii="Times New Roman" w:eastAsia="Calibri" w:hAnsi="Times New Roman" w:cs="Times New Roman"/>
          <w:sz w:val="24"/>
          <w:lang w:val="en-US" w:eastAsia="en-US"/>
        </w:rPr>
        <w:t xml:space="preserve"> and</w:t>
      </w:r>
      <w:r w:rsidR="002F7A1F">
        <w:rPr>
          <w:rFonts w:ascii="Times New Roman" w:eastAsia="Calibri" w:hAnsi="Times New Roman" w:cs="Times New Roman"/>
          <w:sz w:val="24"/>
          <w:lang w:val="en-US" w:eastAsia="en-US"/>
        </w:rPr>
        <w:t xml:space="preserve"> </w:t>
      </w:r>
      <w:r w:rsidR="002F7A1F" w:rsidRPr="00101455">
        <w:rPr>
          <w:rFonts w:ascii="Times New Roman" w:eastAsia="Calibri" w:hAnsi="Times New Roman" w:cs="Times New Roman"/>
          <w:sz w:val="24"/>
          <w:lang w:val="en-US" w:eastAsia="en-US"/>
        </w:rPr>
        <w:t>MVAs</w:t>
      </w:r>
      <w:r w:rsidR="002F7A1F">
        <w:rPr>
          <w:rFonts w:ascii="Times New Roman" w:eastAsia="Calibri" w:hAnsi="Times New Roman" w:cs="Times New Roman"/>
          <w:sz w:val="24"/>
          <w:lang w:val="en-US" w:eastAsia="en-US"/>
        </w:rPr>
        <w:t xml:space="preserve"> </w:t>
      </w:r>
    </w:p>
    <w:p w14:paraId="6775C192" w14:textId="77777777" w:rsidR="002F7A1F" w:rsidRDefault="002F7A1F" w:rsidP="002F7A1F">
      <w:pPr>
        <w:rPr>
          <w:rFonts w:ascii="Times New Roman" w:eastAsia="Calibri" w:hAnsi="Times New Roman" w:cs="Times New Roman"/>
          <w:sz w:val="24"/>
          <w:lang w:val="en-US" w:eastAsia="en-US"/>
        </w:rPr>
      </w:pPr>
    </w:p>
    <w:tbl>
      <w:tblPr>
        <w:tblStyle w:val="Grigliatabella1"/>
        <w:tblW w:w="4539" w:type="pct"/>
        <w:tblInd w:w="-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3"/>
        <w:gridCol w:w="2376"/>
        <w:gridCol w:w="2376"/>
        <w:gridCol w:w="2371"/>
        <w:gridCol w:w="2233"/>
        <w:gridCol w:w="2231"/>
      </w:tblGrid>
      <w:tr w:rsidR="002F7A1F" w:rsidRPr="0047363F" w14:paraId="154B62D1" w14:textId="77777777" w:rsidTr="002F7A1F">
        <w:tc>
          <w:tcPr>
            <w:tcW w:w="533" w:type="pct"/>
            <w:tcBorders>
              <w:bottom w:val="nil"/>
            </w:tcBorders>
          </w:tcPr>
          <w:p w14:paraId="2B8FF1E1" w14:textId="77777777" w:rsidR="002F7A1F" w:rsidRPr="00C12848" w:rsidRDefault="002F7A1F" w:rsidP="002F7A1F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916" w:type="pct"/>
            <w:tcBorders>
              <w:bottom w:val="nil"/>
            </w:tcBorders>
          </w:tcPr>
          <w:p w14:paraId="4C3F1789" w14:textId="77777777" w:rsidR="002F7A1F" w:rsidRPr="0049551B" w:rsidRDefault="002F7A1F" w:rsidP="002F7A1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2848">
              <w:rPr>
                <w:rFonts w:ascii="Times New Roman" w:hAnsi="Times New Roman"/>
                <w:b/>
                <w:sz w:val="20"/>
                <w:lang w:val="en-US"/>
              </w:rPr>
              <w:t>Model I</w:t>
            </w:r>
          </w:p>
        </w:tc>
        <w:tc>
          <w:tcPr>
            <w:tcW w:w="916" w:type="pct"/>
            <w:tcBorders>
              <w:bottom w:val="nil"/>
            </w:tcBorders>
          </w:tcPr>
          <w:p w14:paraId="2B76B198" w14:textId="77777777" w:rsidR="002F7A1F" w:rsidRPr="0049551B" w:rsidRDefault="002F7A1F" w:rsidP="002F7A1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2848">
              <w:rPr>
                <w:rFonts w:ascii="Times New Roman" w:hAnsi="Times New Roman"/>
                <w:b/>
                <w:sz w:val="20"/>
                <w:lang w:val="en-US"/>
              </w:rPr>
              <w:t xml:space="preserve">Model II </w:t>
            </w:r>
          </w:p>
        </w:tc>
        <w:tc>
          <w:tcPr>
            <w:tcW w:w="914" w:type="pct"/>
            <w:tcBorders>
              <w:bottom w:val="nil"/>
            </w:tcBorders>
          </w:tcPr>
          <w:p w14:paraId="0387F15C" w14:textId="77777777" w:rsidR="002F7A1F" w:rsidRPr="00677017" w:rsidRDefault="002F7A1F" w:rsidP="002F7A1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701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odel III</w:t>
            </w:r>
          </w:p>
        </w:tc>
        <w:tc>
          <w:tcPr>
            <w:tcW w:w="861" w:type="pct"/>
            <w:tcBorders>
              <w:bottom w:val="nil"/>
            </w:tcBorders>
          </w:tcPr>
          <w:p w14:paraId="1143016F" w14:textId="77777777" w:rsidR="002F7A1F" w:rsidRPr="00677017" w:rsidRDefault="002F7A1F" w:rsidP="002F7A1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701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odel IV</w:t>
            </w:r>
          </w:p>
        </w:tc>
        <w:tc>
          <w:tcPr>
            <w:tcW w:w="860" w:type="pct"/>
            <w:tcBorders>
              <w:bottom w:val="nil"/>
            </w:tcBorders>
          </w:tcPr>
          <w:p w14:paraId="529ABCD7" w14:textId="77777777" w:rsidR="002F7A1F" w:rsidRPr="00677017" w:rsidRDefault="002F7A1F" w:rsidP="002F7A1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701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odel V</w:t>
            </w:r>
          </w:p>
        </w:tc>
      </w:tr>
      <w:tr w:rsidR="002F7A1F" w:rsidRPr="0047363F" w14:paraId="251A5822" w14:textId="77777777" w:rsidTr="002F7A1F">
        <w:tc>
          <w:tcPr>
            <w:tcW w:w="533" w:type="pct"/>
            <w:tcBorders>
              <w:top w:val="nil"/>
              <w:bottom w:val="single" w:sz="4" w:space="0" w:color="auto"/>
            </w:tcBorders>
          </w:tcPr>
          <w:p w14:paraId="081AB62F" w14:textId="2FF18A76" w:rsidR="002F7A1F" w:rsidRPr="00B06C26" w:rsidRDefault="002F7A1F" w:rsidP="002F7A1F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</w:tcPr>
          <w:p w14:paraId="03CBDCC7" w14:textId="77777777" w:rsidR="002F7A1F" w:rsidRPr="0049551B" w:rsidRDefault="002F7A1F" w:rsidP="002F7A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12848">
              <w:rPr>
                <w:rFonts w:ascii="Times New Roman" w:hAnsi="Times New Roman"/>
                <w:sz w:val="20"/>
                <w:lang w:val="en-US"/>
              </w:rPr>
              <w:t>OR (95% CI)</w:t>
            </w: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</w:tcPr>
          <w:p w14:paraId="3EE17E82" w14:textId="77777777" w:rsidR="002F7A1F" w:rsidRPr="0049551B" w:rsidRDefault="002F7A1F" w:rsidP="002F7A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12848">
              <w:rPr>
                <w:rFonts w:ascii="Times New Roman" w:hAnsi="Times New Roman"/>
                <w:sz w:val="20"/>
                <w:lang w:val="en-US"/>
              </w:rPr>
              <w:t>OR (95% CI)</w:t>
            </w:r>
          </w:p>
        </w:tc>
        <w:tc>
          <w:tcPr>
            <w:tcW w:w="914" w:type="pct"/>
            <w:tcBorders>
              <w:top w:val="nil"/>
              <w:bottom w:val="single" w:sz="4" w:space="0" w:color="auto"/>
            </w:tcBorders>
          </w:tcPr>
          <w:p w14:paraId="6BBF0E40" w14:textId="77777777" w:rsidR="002F7A1F" w:rsidRPr="0049551B" w:rsidRDefault="002F7A1F" w:rsidP="002F7A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12848">
              <w:rPr>
                <w:rFonts w:ascii="Times New Roman" w:hAnsi="Times New Roman"/>
                <w:sz w:val="20"/>
                <w:lang w:val="en-US"/>
              </w:rPr>
              <w:t>OR (95% CI)</w:t>
            </w:r>
          </w:p>
        </w:tc>
        <w:tc>
          <w:tcPr>
            <w:tcW w:w="861" w:type="pct"/>
            <w:tcBorders>
              <w:top w:val="nil"/>
              <w:bottom w:val="single" w:sz="4" w:space="0" w:color="auto"/>
            </w:tcBorders>
          </w:tcPr>
          <w:p w14:paraId="1B92A2F7" w14:textId="77777777" w:rsidR="002F7A1F" w:rsidRPr="0049551B" w:rsidRDefault="002F7A1F" w:rsidP="002F7A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12848">
              <w:rPr>
                <w:rFonts w:ascii="Times New Roman" w:hAnsi="Times New Roman"/>
                <w:sz w:val="20"/>
                <w:lang w:val="en-US"/>
              </w:rPr>
              <w:t>OR (95% CI)</w:t>
            </w:r>
          </w:p>
        </w:tc>
        <w:tc>
          <w:tcPr>
            <w:tcW w:w="860" w:type="pct"/>
            <w:tcBorders>
              <w:top w:val="nil"/>
              <w:bottom w:val="single" w:sz="4" w:space="0" w:color="auto"/>
            </w:tcBorders>
          </w:tcPr>
          <w:p w14:paraId="63829EFE" w14:textId="77777777" w:rsidR="002F7A1F" w:rsidRPr="0049551B" w:rsidRDefault="002F7A1F" w:rsidP="002F7A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12848">
              <w:rPr>
                <w:rFonts w:ascii="Times New Roman" w:hAnsi="Times New Roman"/>
                <w:sz w:val="20"/>
                <w:lang w:val="en-US"/>
              </w:rPr>
              <w:t>OR (95% CI)</w:t>
            </w:r>
          </w:p>
        </w:tc>
      </w:tr>
      <w:tr w:rsidR="002F7A1F" w:rsidRPr="00EE2203" w14:paraId="16DEF98F" w14:textId="77777777" w:rsidTr="00D51321">
        <w:trPr>
          <w:trHeight w:val="20"/>
        </w:trPr>
        <w:tc>
          <w:tcPr>
            <w:tcW w:w="533" w:type="pct"/>
            <w:tcBorders>
              <w:top w:val="single" w:sz="4" w:space="0" w:color="auto"/>
              <w:bottom w:val="nil"/>
            </w:tcBorders>
          </w:tcPr>
          <w:p w14:paraId="7EB3CC5E" w14:textId="77777777" w:rsidR="002F7A1F" w:rsidRPr="00C12848" w:rsidRDefault="002F7A1F" w:rsidP="002F7A1F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C12848">
              <w:rPr>
                <w:rFonts w:ascii="Times New Roman" w:hAnsi="Times New Roman"/>
                <w:b/>
                <w:sz w:val="20"/>
                <w:lang w:val="en-US"/>
              </w:rPr>
              <w:t xml:space="preserve">Insomnia </w:t>
            </w:r>
          </w:p>
        </w:tc>
        <w:tc>
          <w:tcPr>
            <w:tcW w:w="916" w:type="pct"/>
            <w:tcBorders>
              <w:top w:val="single" w:sz="4" w:space="0" w:color="auto"/>
              <w:bottom w:val="nil"/>
            </w:tcBorders>
          </w:tcPr>
          <w:p w14:paraId="52B41EF2" w14:textId="77777777" w:rsidR="002F7A1F" w:rsidRPr="0049551B" w:rsidRDefault="002F7A1F" w:rsidP="002F7A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9551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22 (1.65-2.99)***</w:t>
            </w:r>
          </w:p>
        </w:tc>
        <w:tc>
          <w:tcPr>
            <w:tcW w:w="916" w:type="pct"/>
            <w:tcBorders>
              <w:top w:val="single" w:sz="4" w:space="0" w:color="auto"/>
              <w:bottom w:val="nil"/>
            </w:tcBorders>
          </w:tcPr>
          <w:p w14:paraId="6313F9DC" w14:textId="77777777" w:rsidR="002F7A1F" w:rsidRPr="00677017" w:rsidRDefault="002F7A1F" w:rsidP="002F7A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701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8 (1.38-2.56)***</w:t>
            </w:r>
          </w:p>
        </w:tc>
        <w:tc>
          <w:tcPr>
            <w:tcW w:w="914" w:type="pct"/>
            <w:tcBorders>
              <w:top w:val="single" w:sz="4" w:space="0" w:color="auto"/>
              <w:bottom w:val="nil"/>
            </w:tcBorders>
          </w:tcPr>
          <w:p w14:paraId="106565DC" w14:textId="77777777" w:rsidR="002F7A1F" w:rsidRPr="00677017" w:rsidRDefault="002F7A1F" w:rsidP="002F7A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701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2 (1.41-2.62)***</w:t>
            </w:r>
          </w:p>
        </w:tc>
        <w:tc>
          <w:tcPr>
            <w:tcW w:w="861" w:type="pct"/>
            <w:tcBorders>
              <w:top w:val="single" w:sz="4" w:space="0" w:color="auto"/>
              <w:bottom w:val="nil"/>
            </w:tcBorders>
          </w:tcPr>
          <w:p w14:paraId="1D0162D8" w14:textId="77777777" w:rsidR="002F7A1F" w:rsidRPr="00B20BF3" w:rsidRDefault="002F7A1F" w:rsidP="002F7A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701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4 (1.34-2.51)***</w:t>
            </w:r>
          </w:p>
        </w:tc>
        <w:tc>
          <w:tcPr>
            <w:tcW w:w="860" w:type="pct"/>
            <w:tcBorders>
              <w:top w:val="single" w:sz="4" w:space="0" w:color="auto"/>
              <w:bottom w:val="nil"/>
            </w:tcBorders>
          </w:tcPr>
          <w:p w14:paraId="5939BB9A" w14:textId="77777777" w:rsidR="002F7A1F" w:rsidRPr="00B20BF3" w:rsidRDefault="002F7A1F" w:rsidP="002F7A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0B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2 (1.33-2.49)***</w:t>
            </w:r>
          </w:p>
        </w:tc>
      </w:tr>
      <w:tr w:rsidR="000C77E0" w:rsidRPr="00EE2203" w14:paraId="46736C1F" w14:textId="77777777" w:rsidTr="00D51321">
        <w:tc>
          <w:tcPr>
            <w:tcW w:w="533" w:type="pct"/>
            <w:tcBorders>
              <w:top w:val="nil"/>
              <w:bottom w:val="nil"/>
            </w:tcBorders>
          </w:tcPr>
          <w:p w14:paraId="0BDF7690" w14:textId="6339A89C" w:rsidR="000C77E0" w:rsidRDefault="0049752F" w:rsidP="00AB688F">
            <w:pPr>
              <w:jc w:val="both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Age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16D42019" w14:textId="27C87CB3" w:rsidR="000C77E0" w:rsidRDefault="0049752F" w:rsidP="009422BF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99 (0.98-100)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62E011E2" w14:textId="5B8C5B4F" w:rsidR="000C77E0" w:rsidRDefault="0049752F" w:rsidP="002F7A1F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99 (0.97-0.99)*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491AEAC9" w14:textId="4A95560E" w:rsidR="000C77E0" w:rsidRDefault="00315655" w:rsidP="002F7A1F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99 (0.97-1.00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14:paraId="28ADF923" w14:textId="3640BD5C" w:rsidR="000C77E0" w:rsidRDefault="00315655" w:rsidP="002F7A1F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99 (0.97-1.00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14:paraId="353B7E92" w14:textId="39B344A9" w:rsidR="000C77E0" w:rsidRDefault="0056516D" w:rsidP="002F7A1F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99 (0.97-1.00)</w:t>
            </w:r>
          </w:p>
        </w:tc>
      </w:tr>
      <w:tr w:rsidR="000C77E0" w:rsidRPr="00EE2203" w14:paraId="79D083AA" w14:textId="77777777" w:rsidTr="00D51321">
        <w:tc>
          <w:tcPr>
            <w:tcW w:w="533" w:type="pct"/>
            <w:tcBorders>
              <w:top w:val="nil"/>
              <w:bottom w:val="nil"/>
            </w:tcBorders>
          </w:tcPr>
          <w:p w14:paraId="0EBCFB48" w14:textId="17B14A6F" w:rsidR="000C77E0" w:rsidRDefault="0049752F" w:rsidP="00AB688F">
            <w:pPr>
              <w:jc w:val="both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Smoke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0300BA0C" w14:textId="1F847766" w:rsidR="000C77E0" w:rsidRDefault="0049752F" w:rsidP="009422BF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86 (0.64-1.15)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4DEE1D60" w14:textId="6839D9B5" w:rsidR="000C77E0" w:rsidRDefault="0049752F" w:rsidP="002F7A1F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84 (0.63-1.14)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42E9BC80" w14:textId="08E41856" w:rsidR="000C77E0" w:rsidRDefault="00315655" w:rsidP="002F7A1F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84 (0.63-1.14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14:paraId="1BF15611" w14:textId="79AAE7BD" w:rsidR="000C77E0" w:rsidRDefault="00315655" w:rsidP="002F7A1F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85 (0.63-1.41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14:paraId="147F7C4E" w14:textId="4BD78968" w:rsidR="000C77E0" w:rsidRDefault="0056516D" w:rsidP="002F7A1F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84 (0.62-1.14)</w:t>
            </w:r>
          </w:p>
        </w:tc>
      </w:tr>
      <w:tr w:rsidR="000C77E0" w:rsidRPr="00EE2203" w14:paraId="71E3432C" w14:textId="77777777" w:rsidTr="00D51321">
        <w:tc>
          <w:tcPr>
            <w:tcW w:w="533" w:type="pct"/>
            <w:tcBorders>
              <w:top w:val="nil"/>
              <w:bottom w:val="nil"/>
            </w:tcBorders>
          </w:tcPr>
          <w:p w14:paraId="3DD6DCCC" w14:textId="432B526B" w:rsidR="000C77E0" w:rsidRDefault="0049752F" w:rsidP="00AB688F">
            <w:pPr>
              <w:jc w:val="both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Coffee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76E15DCA" w14:textId="3A28D5D6" w:rsidR="000C77E0" w:rsidRDefault="0049752F" w:rsidP="009422BF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.08 (0.97-1.19)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3ED80CDD" w14:textId="5D95C7DD" w:rsidR="000C77E0" w:rsidRDefault="0049752F" w:rsidP="002F7A1F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.06 (0.96-1.18)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01724525" w14:textId="6776D23B" w:rsidR="000C77E0" w:rsidRDefault="00315655" w:rsidP="002F7A1F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.06 (0.95-1.17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14:paraId="17D33B2A" w14:textId="6CC8BC5E" w:rsidR="000C77E0" w:rsidRDefault="00315655" w:rsidP="002F7A1F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.05 (0.95-1.17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14:paraId="1D917FDF" w14:textId="0E235031" w:rsidR="000C77E0" w:rsidRDefault="0056516D" w:rsidP="002F7A1F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.05 (0.95-1.17)</w:t>
            </w:r>
          </w:p>
        </w:tc>
      </w:tr>
      <w:tr w:rsidR="000C77E0" w:rsidRPr="00EE2203" w14:paraId="39BF4D87" w14:textId="77777777" w:rsidTr="00D51321">
        <w:tc>
          <w:tcPr>
            <w:tcW w:w="533" w:type="pct"/>
            <w:tcBorders>
              <w:top w:val="nil"/>
              <w:bottom w:val="nil"/>
            </w:tcBorders>
          </w:tcPr>
          <w:p w14:paraId="6A9620DF" w14:textId="2A4C3C32" w:rsidR="000C77E0" w:rsidRDefault="0049752F" w:rsidP="00AB688F">
            <w:pPr>
              <w:jc w:val="both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OSA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1C77EAB3" w14:textId="77777777" w:rsidR="000C77E0" w:rsidRDefault="000C77E0" w:rsidP="009422BF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3F7386C8" w14:textId="28AE57BB" w:rsidR="000C77E0" w:rsidRDefault="0049752F" w:rsidP="002F7A1F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2.28 (1.66-3.13)***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4E067182" w14:textId="37E021A8" w:rsidR="000C77E0" w:rsidRDefault="00315655" w:rsidP="002F7A1F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2.80 (1.95-4.01)***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14:paraId="683D73AC" w14:textId="7ACA5CCD" w:rsidR="000C77E0" w:rsidRDefault="00315655" w:rsidP="002F7A1F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2.70 (1.88-3.89)***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14:paraId="188B7975" w14:textId="71E02D7C" w:rsidR="000C77E0" w:rsidRDefault="0056516D" w:rsidP="002F7A1F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2.65 (1.84-3.83)***</w:t>
            </w:r>
          </w:p>
        </w:tc>
      </w:tr>
      <w:tr w:rsidR="000C77E0" w:rsidRPr="00EE2203" w14:paraId="3C490B02" w14:textId="77777777" w:rsidTr="00D51321">
        <w:tc>
          <w:tcPr>
            <w:tcW w:w="533" w:type="pct"/>
            <w:tcBorders>
              <w:top w:val="nil"/>
              <w:bottom w:val="nil"/>
            </w:tcBorders>
          </w:tcPr>
          <w:p w14:paraId="06C122CB" w14:textId="5A011D15" w:rsidR="000C77E0" w:rsidRDefault="00315655" w:rsidP="00AB688F">
            <w:pPr>
              <w:jc w:val="both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Co-morbidity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3A6072A1" w14:textId="77777777" w:rsidR="000C77E0" w:rsidRDefault="000C77E0" w:rsidP="009422BF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211A5CC3" w14:textId="77777777" w:rsidR="000C77E0" w:rsidRDefault="000C77E0" w:rsidP="002F7A1F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0B656941" w14:textId="3D47B405" w:rsidR="000C77E0" w:rsidRDefault="00315655" w:rsidP="002F7A1F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66 (0.47-0.93)*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14:paraId="4C838FDF" w14:textId="1DE0332D" w:rsidR="000C77E0" w:rsidRDefault="00315655" w:rsidP="002F7A1F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66 (0.47-0.92)*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14:paraId="6E332CC2" w14:textId="480272C9" w:rsidR="000C77E0" w:rsidRDefault="0056516D" w:rsidP="002F7A1F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66 (0.47-0.93)*</w:t>
            </w:r>
          </w:p>
        </w:tc>
      </w:tr>
      <w:tr w:rsidR="000C77E0" w:rsidRPr="00EE2203" w14:paraId="067177FA" w14:textId="77777777" w:rsidTr="00D51321">
        <w:tc>
          <w:tcPr>
            <w:tcW w:w="533" w:type="pct"/>
            <w:tcBorders>
              <w:top w:val="nil"/>
              <w:bottom w:val="nil"/>
            </w:tcBorders>
          </w:tcPr>
          <w:p w14:paraId="32857EFE" w14:textId="77ADB505" w:rsidR="000C77E0" w:rsidRDefault="00315655" w:rsidP="00AB688F">
            <w:pPr>
              <w:jc w:val="both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EDS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4665A267" w14:textId="77777777" w:rsidR="000C77E0" w:rsidRDefault="000C77E0" w:rsidP="009422BF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441411E0" w14:textId="77777777" w:rsidR="000C77E0" w:rsidRDefault="000C77E0" w:rsidP="002F7A1F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50FE8AA7" w14:textId="77777777" w:rsidR="000C77E0" w:rsidRDefault="000C77E0" w:rsidP="002F7A1F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861" w:type="pct"/>
            <w:tcBorders>
              <w:top w:val="nil"/>
              <w:bottom w:val="nil"/>
            </w:tcBorders>
          </w:tcPr>
          <w:p w14:paraId="5019FF0F" w14:textId="3E781B84" w:rsidR="000C77E0" w:rsidRDefault="00315655" w:rsidP="002F7A1F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.43 (0.95-2.14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14:paraId="105ACCDA" w14:textId="5DD1EB56" w:rsidR="000C77E0" w:rsidRDefault="0056516D" w:rsidP="002F7A1F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.43 (0.95-2.15)</w:t>
            </w:r>
          </w:p>
        </w:tc>
      </w:tr>
      <w:tr w:rsidR="000C77E0" w:rsidRPr="00EE2203" w14:paraId="0EEE29E8" w14:textId="77777777" w:rsidTr="00D51321">
        <w:tc>
          <w:tcPr>
            <w:tcW w:w="533" w:type="pct"/>
            <w:tcBorders>
              <w:top w:val="nil"/>
              <w:bottom w:val="single" w:sz="4" w:space="0" w:color="auto"/>
            </w:tcBorders>
          </w:tcPr>
          <w:p w14:paraId="0815EA6D" w14:textId="7ACD2ECE" w:rsidR="000C77E0" w:rsidRDefault="0056516D" w:rsidP="00AB688F">
            <w:pPr>
              <w:jc w:val="both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SSD</w:t>
            </w: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</w:tcPr>
          <w:p w14:paraId="4BCF047B" w14:textId="77777777" w:rsidR="000C77E0" w:rsidRDefault="000C77E0" w:rsidP="009422BF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</w:tcPr>
          <w:p w14:paraId="5FEBB4F4" w14:textId="77777777" w:rsidR="000C77E0" w:rsidRDefault="000C77E0" w:rsidP="002F7A1F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14" w:type="pct"/>
            <w:tcBorders>
              <w:top w:val="nil"/>
              <w:bottom w:val="single" w:sz="4" w:space="0" w:color="auto"/>
            </w:tcBorders>
          </w:tcPr>
          <w:p w14:paraId="7089DF69" w14:textId="77777777" w:rsidR="000C77E0" w:rsidRDefault="000C77E0" w:rsidP="002F7A1F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861" w:type="pct"/>
            <w:tcBorders>
              <w:top w:val="nil"/>
              <w:bottom w:val="single" w:sz="4" w:space="0" w:color="auto"/>
            </w:tcBorders>
          </w:tcPr>
          <w:p w14:paraId="744CB920" w14:textId="77777777" w:rsidR="000C77E0" w:rsidRDefault="000C77E0" w:rsidP="002F7A1F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860" w:type="pct"/>
            <w:tcBorders>
              <w:top w:val="nil"/>
              <w:bottom w:val="single" w:sz="4" w:space="0" w:color="auto"/>
            </w:tcBorders>
          </w:tcPr>
          <w:p w14:paraId="3E66F5BD" w14:textId="576056EA" w:rsidR="000C77E0" w:rsidRDefault="0056516D" w:rsidP="002F7A1F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.22 (0.84-1.75)</w:t>
            </w:r>
          </w:p>
        </w:tc>
      </w:tr>
      <w:tr w:rsidR="00AB688F" w:rsidRPr="00EE2203" w14:paraId="7012C666" w14:textId="77777777" w:rsidTr="002F7A1F"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3DCC13F6" w14:textId="719EDB84" w:rsidR="00AB688F" w:rsidRPr="00C12848" w:rsidRDefault="00AB688F" w:rsidP="00B06C26">
            <w:pPr>
              <w:jc w:val="both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R</w:t>
            </w:r>
            <w:r w:rsidRPr="00B06C26">
              <w:rPr>
                <w:rFonts w:ascii="Times New Roman" w:hAnsi="Times New Roman"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14:paraId="5926A459" w14:textId="0524EE55" w:rsidR="00AB688F" w:rsidRPr="00B06C26" w:rsidRDefault="00471B2E" w:rsidP="00B06C26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046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14:paraId="3A7BDE52" w14:textId="4B0408E9" w:rsidR="00AB688F" w:rsidRPr="00B06C26" w:rsidRDefault="00471B2E" w:rsidP="002F7A1F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083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3D0CD086" w14:textId="18F096CC" w:rsidR="00AB688F" w:rsidRPr="00B06C26" w:rsidRDefault="00471B2E" w:rsidP="002F7A1F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091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2FA86B43" w14:textId="6A8577EB" w:rsidR="00AB688F" w:rsidRPr="00B06C26" w:rsidRDefault="00CA6B75" w:rsidP="002F7A1F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095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14:paraId="6B27C739" w14:textId="426B9FF2" w:rsidR="00AB688F" w:rsidRPr="00B06C26" w:rsidRDefault="00CA6B75" w:rsidP="002F7A1F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097</w:t>
            </w:r>
          </w:p>
        </w:tc>
      </w:tr>
    </w:tbl>
    <w:p w14:paraId="57A1963D" w14:textId="77777777" w:rsidR="002F7A1F" w:rsidRDefault="002F7A1F" w:rsidP="002F7A1F">
      <w:pPr>
        <w:rPr>
          <w:rFonts w:ascii="Times New Roman" w:eastAsia="Calibri" w:hAnsi="Times New Roman" w:cs="Times New Roman"/>
          <w:sz w:val="24"/>
          <w:lang w:val="en-US" w:eastAsia="en-US"/>
        </w:rPr>
      </w:pPr>
    </w:p>
    <w:p w14:paraId="6D0D80A4" w14:textId="77777777" w:rsidR="002F7A1F" w:rsidRPr="006A2750" w:rsidRDefault="002F7A1F" w:rsidP="002F7A1F">
      <w:pPr>
        <w:rPr>
          <w:rFonts w:ascii="Times New Roman" w:eastAsia="Calibri" w:hAnsi="Times New Roman" w:cs="Times New Roman"/>
          <w:sz w:val="24"/>
          <w:lang w:val="en-US" w:eastAsia="en-US"/>
        </w:rPr>
      </w:pPr>
      <w:r w:rsidRPr="00BA22ED">
        <w:rPr>
          <w:rFonts w:ascii="Times New Roman" w:eastAsia="Calibri" w:hAnsi="Times New Roman" w:cs="Times New Roman"/>
          <w:sz w:val="24"/>
          <w:lang w:val="en-US" w:eastAsia="en-US"/>
        </w:rPr>
        <w:t xml:space="preserve">Model I: corrected for age, coffee consumption, and smoke; </w:t>
      </w:r>
      <w:r>
        <w:rPr>
          <w:rFonts w:ascii="Times New Roman" w:eastAsia="Calibri" w:hAnsi="Times New Roman" w:cs="Times New Roman"/>
          <w:sz w:val="24"/>
          <w:lang w:val="en-US" w:eastAsia="en-US"/>
        </w:rPr>
        <w:t xml:space="preserve">Model II: </w:t>
      </w:r>
      <w:proofErr w:type="gramStart"/>
      <w:r>
        <w:rPr>
          <w:rFonts w:ascii="Times New Roman" w:eastAsia="Calibri" w:hAnsi="Times New Roman" w:cs="Times New Roman"/>
          <w:sz w:val="24"/>
          <w:lang w:val="en-US" w:eastAsia="en-US"/>
        </w:rPr>
        <w:t>Additionally</w:t>
      </w:r>
      <w:proofErr w:type="gramEnd"/>
      <w:r>
        <w:rPr>
          <w:rFonts w:ascii="Times New Roman" w:eastAsia="Calibri" w:hAnsi="Times New Roman" w:cs="Times New Roman"/>
          <w:sz w:val="24"/>
          <w:lang w:val="en-US" w:eastAsia="en-US"/>
        </w:rPr>
        <w:t xml:space="preserve"> corrected for OSA; Model III: Additionally corrected for </w:t>
      </w:r>
      <w:r w:rsidRPr="006A2750">
        <w:rPr>
          <w:rFonts w:ascii="Times New Roman" w:eastAsia="Calibri" w:hAnsi="Times New Roman" w:cs="Times New Roman"/>
          <w:sz w:val="24"/>
          <w:lang w:val="en-US" w:eastAsia="en-US"/>
        </w:rPr>
        <w:t>concurrent diseases</w:t>
      </w:r>
      <w:r>
        <w:rPr>
          <w:rFonts w:ascii="Times New Roman" w:eastAsia="Calibri" w:hAnsi="Times New Roman" w:cs="Times New Roman"/>
          <w:sz w:val="24"/>
          <w:lang w:val="en-US" w:eastAsia="en-US"/>
        </w:rPr>
        <w:t xml:space="preserve">; Model IV: </w:t>
      </w:r>
      <w:r w:rsidRPr="004506AC">
        <w:rPr>
          <w:rFonts w:ascii="Times New Roman" w:eastAsia="Calibri" w:hAnsi="Times New Roman" w:cs="Times New Roman"/>
          <w:sz w:val="24"/>
          <w:lang w:val="en-US" w:eastAsia="en-US"/>
        </w:rPr>
        <w:t>Additionally corrected for</w:t>
      </w:r>
      <w:r>
        <w:rPr>
          <w:rFonts w:ascii="Times New Roman" w:eastAsia="Calibri" w:hAnsi="Times New Roman" w:cs="Times New Roman"/>
          <w:sz w:val="24"/>
          <w:lang w:val="en-US" w:eastAsia="en-US"/>
        </w:rPr>
        <w:t xml:space="preserve"> EDS; Model V:</w:t>
      </w:r>
      <w:r w:rsidRPr="004506AC">
        <w:rPr>
          <w:rFonts w:ascii="Times New Roman" w:eastAsia="Calibri" w:hAnsi="Times New Roman" w:cs="Times New Roman"/>
          <w:sz w:val="24"/>
          <w:lang w:val="en-US" w:eastAsia="en-US"/>
        </w:rPr>
        <w:t xml:space="preserve"> </w:t>
      </w:r>
      <w:r>
        <w:rPr>
          <w:rFonts w:ascii="Times New Roman" w:eastAsia="Calibri" w:hAnsi="Times New Roman" w:cs="Times New Roman"/>
          <w:sz w:val="24"/>
          <w:lang w:val="en-US" w:eastAsia="en-US"/>
        </w:rPr>
        <w:t>Additionally corrected for short sleep duration (&lt;6 h).</w:t>
      </w:r>
    </w:p>
    <w:p w14:paraId="3A0D15A8" w14:textId="2F59BF6B" w:rsidR="002F7A1F" w:rsidRPr="00101455" w:rsidRDefault="002F7A1F" w:rsidP="002F7A1F">
      <w:pPr>
        <w:pStyle w:val="ListParagraph"/>
        <w:rPr>
          <w:rFonts w:ascii="Times New Roman" w:eastAsia="Calibri" w:hAnsi="Times New Roman" w:cs="Times New Roman"/>
          <w:sz w:val="24"/>
          <w:lang w:val="en-US" w:eastAsia="en-US"/>
        </w:rPr>
      </w:pPr>
      <w:r>
        <w:rPr>
          <w:rFonts w:ascii="Times New Roman" w:eastAsia="Calibri" w:hAnsi="Times New Roman" w:cs="Times New Roman"/>
          <w:sz w:val="24"/>
          <w:lang w:val="en-US" w:eastAsia="en-US"/>
        </w:rPr>
        <w:t>*</w:t>
      </w:r>
      <w:r w:rsidRPr="00732510">
        <w:rPr>
          <w:rFonts w:ascii="Times New Roman" w:eastAsia="Calibri" w:hAnsi="Times New Roman" w:cs="Times New Roman"/>
          <w:sz w:val="24"/>
          <w:lang w:val="en-US" w:eastAsia="en-US"/>
        </w:rPr>
        <w:t xml:space="preserve"> p&lt;0.0</w:t>
      </w:r>
      <w:r>
        <w:rPr>
          <w:rFonts w:ascii="Times New Roman" w:eastAsia="Calibri" w:hAnsi="Times New Roman" w:cs="Times New Roman"/>
          <w:sz w:val="24"/>
          <w:lang w:val="en-US" w:eastAsia="en-US"/>
        </w:rPr>
        <w:t xml:space="preserve">5; </w:t>
      </w:r>
      <w:r w:rsidRPr="00101455">
        <w:rPr>
          <w:rFonts w:ascii="Times New Roman" w:eastAsia="Calibri" w:hAnsi="Times New Roman" w:cs="Times New Roman"/>
          <w:sz w:val="24"/>
          <w:lang w:val="en-US" w:eastAsia="en-US"/>
        </w:rPr>
        <w:t xml:space="preserve">*** </w:t>
      </w:r>
      <w:r w:rsidRPr="00101455">
        <w:rPr>
          <w:rFonts w:ascii="Times New Roman" w:eastAsia="Calibri" w:hAnsi="Times New Roman" w:cs="Times New Roman"/>
          <w:i/>
          <w:sz w:val="24"/>
          <w:lang w:val="en-US" w:eastAsia="en-US"/>
        </w:rPr>
        <w:t>p</w:t>
      </w:r>
      <w:r w:rsidRPr="00101455">
        <w:rPr>
          <w:rFonts w:ascii="Times New Roman" w:eastAsia="Calibri" w:hAnsi="Times New Roman" w:cs="Times New Roman"/>
          <w:sz w:val="24"/>
          <w:lang w:val="en-US" w:eastAsia="en-US"/>
        </w:rPr>
        <w:t>&lt;0.001</w:t>
      </w:r>
    </w:p>
    <w:sectPr w:rsidR="002F7A1F" w:rsidRPr="00101455" w:rsidSect="002F7A1F">
      <w:headerReference w:type="default" r:id="rId8"/>
      <w:footerReference w:type="default" r:id="rId9"/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8C6775" w14:textId="77777777" w:rsidR="00F23DD3" w:rsidRDefault="00F23DD3">
      <w:pPr>
        <w:spacing w:after="0" w:line="240" w:lineRule="auto"/>
      </w:pPr>
      <w:r>
        <w:separator/>
      </w:r>
    </w:p>
  </w:endnote>
  <w:endnote w:type="continuationSeparator" w:id="0">
    <w:p w14:paraId="278F5142" w14:textId="77777777" w:rsidR="00F23DD3" w:rsidRDefault="00F23D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739197" w14:textId="77777777" w:rsidR="00622D16" w:rsidRDefault="00622D16" w:rsidP="002F7A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57E4B8" w14:textId="77777777" w:rsidR="00F23DD3" w:rsidRDefault="00F23DD3">
      <w:pPr>
        <w:spacing w:after="0" w:line="240" w:lineRule="auto"/>
      </w:pPr>
      <w:r>
        <w:separator/>
      </w:r>
    </w:p>
  </w:footnote>
  <w:footnote w:type="continuationSeparator" w:id="0">
    <w:p w14:paraId="224126D0" w14:textId="77777777" w:rsidR="00F23DD3" w:rsidRDefault="00F23D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7638458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7D7CD5D7" w14:textId="21301CC4" w:rsidR="00622D16" w:rsidRPr="00170295" w:rsidRDefault="00622D16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17029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70295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17029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E54BD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170295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392482E8" w14:textId="77777777" w:rsidR="00622D16" w:rsidRDefault="00622D1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735353"/>
    <w:multiLevelType w:val="hybridMultilevel"/>
    <w:tmpl w:val="D716F070"/>
    <w:lvl w:ilvl="0" w:tplc="441AF38C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A1F"/>
    <w:rsid w:val="00000480"/>
    <w:rsid w:val="00003094"/>
    <w:rsid w:val="00033E30"/>
    <w:rsid w:val="00035072"/>
    <w:rsid w:val="00037EAE"/>
    <w:rsid w:val="00057927"/>
    <w:rsid w:val="0007294F"/>
    <w:rsid w:val="00082271"/>
    <w:rsid w:val="00096A6B"/>
    <w:rsid w:val="000C0558"/>
    <w:rsid w:val="000C77E0"/>
    <w:rsid w:val="000D4323"/>
    <w:rsid w:val="000D4B48"/>
    <w:rsid w:val="000D5B4B"/>
    <w:rsid w:val="001424B2"/>
    <w:rsid w:val="0018693C"/>
    <w:rsid w:val="001B6E4A"/>
    <w:rsid w:val="001D2D24"/>
    <w:rsid w:val="001F10EE"/>
    <w:rsid w:val="001F2121"/>
    <w:rsid w:val="0025112E"/>
    <w:rsid w:val="00273A50"/>
    <w:rsid w:val="002A4083"/>
    <w:rsid w:val="002B4FC5"/>
    <w:rsid w:val="002B7719"/>
    <w:rsid w:val="002E2803"/>
    <w:rsid w:val="002E54BD"/>
    <w:rsid w:val="002F7A1F"/>
    <w:rsid w:val="00310CBA"/>
    <w:rsid w:val="00315655"/>
    <w:rsid w:val="00331844"/>
    <w:rsid w:val="00354E40"/>
    <w:rsid w:val="00360916"/>
    <w:rsid w:val="003806C4"/>
    <w:rsid w:val="003D47BE"/>
    <w:rsid w:val="003E4011"/>
    <w:rsid w:val="00402934"/>
    <w:rsid w:val="00412D43"/>
    <w:rsid w:val="00440461"/>
    <w:rsid w:val="00465314"/>
    <w:rsid w:val="00471B2E"/>
    <w:rsid w:val="0047363F"/>
    <w:rsid w:val="00495EE4"/>
    <w:rsid w:val="0049752F"/>
    <w:rsid w:val="005058CE"/>
    <w:rsid w:val="00524748"/>
    <w:rsid w:val="00542B2D"/>
    <w:rsid w:val="00551B9C"/>
    <w:rsid w:val="0056516D"/>
    <w:rsid w:val="0056773A"/>
    <w:rsid w:val="00586F7D"/>
    <w:rsid w:val="005D7181"/>
    <w:rsid w:val="005F3C20"/>
    <w:rsid w:val="00622593"/>
    <w:rsid w:val="00622D16"/>
    <w:rsid w:val="006655AD"/>
    <w:rsid w:val="0069592C"/>
    <w:rsid w:val="006C1964"/>
    <w:rsid w:val="006C7662"/>
    <w:rsid w:val="006E5A9A"/>
    <w:rsid w:val="00700B0C"/>
    <w:rsid w:val="007101BC"/>
    <w:rsid w:val="007331B4"/>
    <w:rsid w:val="00772292"/>
    <w:rsid w:val="007A499E"/>
    <w:rsid w:val="007A57FD"/>
    <w:rsid w:val="007E0137"/>
    <w:rsid w:val="007F3782"/>
    <w:rsid w:val="00802B31"/>
    <w:rsid w:val="0080692D"/>
    <w:rsid w:val="008851E1"/>
    <w:rsid w:val="0088789D"/>
    <w:rsid w:val="008F2998"/>
    <w:rsid w:val="00911733"/>
    <w:rsid w:val="009422BF"/>
    <w:rsid w:val="00960D88"/>
    <w:rsid w:val="00964141"/>
    <w:rsid w:val="00992E33"/>
    <w:rsid w:val="009B11B4"/>
    <w:rsid w:val="009B1DE0"/>
    <w:rsid w:val="009E317F"/>
    <w:rsid w:val="009E65EA"/>
    <w:rsid w:val="00A51D46"/>
    <w:rsid w:val="00A910B0"/>
    <w:rsid w:val="00AA203E"/>
    <w:rsid w:val="00AB688F"/>
    <w:rsid w:val="00AE3966"/>
    <w:rsid w:val="00AF4E83"/>
    <w:rsid w:val="00B06C26"/>
    <w:rsid w:val="00B23A6E"/>
    <w:rsid w:val="00B30FE1"/>
    <w:rsid w:val="00B4355B"/>
    <w:rsid w:val="00B601FF"/>
    <w:rsid w:val="00B635F7"/>
    <w:rsid w:val="00B653AA"/>
    <w:rsid w:val="00B91C76"/>
    <w:rsid w:val="00BA34CF"/>
    <w:rsid w:val="00BD691F"/>
    <w:rsid w:val="00C5645A"/>
    <w:rsid w:val="00C83ED7"/>
    <w:rsid w:val="00C93FC0"/>
    <w:rsid w:val="00CA6B75"/>
    <w:rsid w:val="00CE2A1B"/>
    <w:rsid w:val="00D356FC"/>
    <w:rsid w:val="00D51321"/>
    <w:rsid w:val="00D70683"/>
    <w:rsid w:val="00D73284"/>
    <w:rsid w:val="00D82D0F"/>
    <w:rsid w:val="00D90DD6"/>
    <w:rsid w:val="00D93A83"/>
    <w:rsid w:val="00DA43DC"/>
    <w:rsid w:val="00DB3468"/>
    <w:rsid w:val="00DC2CC4"/>
    <w:rsid w:val="00E01EE2"/>
    <w:rsid w:val="00E1604A"/>
    <w:rsid w:val="00E17245"/>
    <w:rsid w:val="00E84156"/>
    <w:rsid w:val="00EA06C4"/>
    <w:rsid w:val="00EA1623"/>
    <w:rsid w:val="00EF36FC"/>
    <w:rsid w:val="00EF3FBF"/>
    <w:rsid w:val="00F23DD3"/>
    <w:rsid w:val="00F4634C"/>
    <w:rsid w:val="00F51BE5"/>
    <w:rsid w:val="00F67BF0"/>
    <w:rsid w:val="00F96A9E"/>
    <w:rsid w:val="00FB2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C4C2DA"/>
  <w15:docId w15:val="{AB58EC56-AED1-4A6B-9FE2-A15E39831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7A1F"/>
    <w:pPr>
      <w:spacing w:after="200" w:line="276" w:lineRule="auto"/>
    </w:pPr>
    <w:rPr>
      <w:sz w:val="22"/>
      <w:szCs w:val="22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F7A1F"/>
    <w:rPr>
      <w:color w:val="0000FF"/>
      <w:u w:val="single"/>
    </w:rPr>
  </w:style>
  <w:style w:type="character" w:customStyle="1" w:styleId="highlight">
    <w:name w:val="highlight"/>
    <w:basedOn w:val="DefaultParagraphFont"/>
    <w:rsid w:val="002F7A1F"/>
  </w:style>
  <w:style w:type="character" w:customStyle="1" w:styleId="apple-converted-space">
    <w:name w:val="apple-converted-space"/>
    <w:basedOn w:val="DefaultParagraphFont"/>
    <w:rsid w:val="002F7A1F"/>
  </w:style>
  <w:style w:type="character" w:styleId="CommentReference">
    <w:name w:val="annotation reference"/>
    <w:basedOn w:val="DefaultParagraphFont"/>
    <w:uiPriority w:val="99"/>
    <w:semiHidden/>
    <w:unhideWhenUsed/>
    <w:rsid w:val="002F7A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7A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7A1F"/>
    <w:rPr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A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A1F"/>
    <w:rPr>
      <w:b/>
      <w:bCs/>
      <w:sz w:val="20"/>
      <w:szCs w:val="20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7A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A1F"/>
    <w:rPr>
      <w:rFonts w:ascii="Tahoma" w:hAnsi="Tahoma" w:cs="Tahoma"/>
      <w:sz w:val="16"/>
      <w:szCs w:val="16"/>
      <w:lang w:eastAsia="it-IT"/>
    </w:rPr>
  </w:style>
  <w:style w:type="table" w:customStyle="1" w:styleId="Grigliatabella1">
    <w:name w:val="Griglia tabella1"/>
    <w:basedOn w:val="TableNormal"/>
    <w:next w:val="TableGrid"/>
    <w:uiPriority w:val="59"/>
    <w:rsid w:val="002F7A1F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F7A1F"/>
    <w:rPr>
      <w:sz w:val="22"/>
      <w:szCs w:val="22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7A1F"/>
    <w:pPr>
      <w:ind w:left="720"/>
      <w:contextualSpacing/>
    </w:pPr>
  </w:style>
  <w:style w:type="character" w:customStyle="1" w:styleId="jrnl">
    <w:name w:val="jrnl"/>
    <w:basedOn w:val="DefaultParagraphFont"/>
    <w:rsid w:val="002F7A1F"/>
  </w:style>
  <w:style w:type="character" w:customStyle="1" w:styleId="element-citation">
    <w:name w:val="element-citation"/>
    <w:basedOn w:val="DefaultParagraphFont"/>
    <w:rsid w:val="002F7A1F"/>
  </w:style>
  <w:style w:type="paragraph" w:styleId="Header">
    <w:name w:val="header"/>
    <w:basedOn w:val="Normal"/>
    <w:link w:val="HeaderChar"/>
    <w:uiPriority w:val="99"/>
    <w:unhideWhenUsed/>
    <w:rsid w:val="002F7A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7A1F"/>
    <w:rPr>
      <w:sz w:val="22"/>
      <w:szCs w:val="22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2F7A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7A1F"/>
    <w:rPr>
      <w:sz w:val="22"/>
      <w:szCs w:val="22"/>
      <w:lang w:eastAsia="it-IT"/>
    </w:rPr>
  </w:style>
  <w:style w:type="character" w:styleId="LineNumber">
    <w:name w:val="line number"/>
    <w:basedOn w:val="DefaultParagraphFont"/>
    <w:uiPriority w:val="99"/>
    <w:semiHidden/>
    <w:unhideWhenUsed/>
    <w:rsid w:val="00D82D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80E3255-869D-4A99-90A9-0D55E84CFC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B</dc:creator>
  <cp:lastModifiedBy>JJ Editorial</cp:lastModifiedBy>
  <cp:revision>2</cp:revision>
  <dcterms:created xsi:type="dcterms:W3CDTF">2017-10-23T18:55:00Z</dcterms:created>
  <dcterms:modified xsi:type="dcterms:W3CDTF">2017-10-23T18:55:00Z</dcterms:modified>
</cp:coreProperties>
</file>